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/>
        <w:t>. Effects of sperm competition on spermatogenic trait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2235"/>
        <w:gridCol w:w="1106"/>
        <w:gridCol w:w="854"/>
        <w:gridCol w:w="839"/>
        <w:gridCol w:w="922"/>
        <w:gridCol w:w="897"/>
        <w:gridCol w:w="739"/>
        <w:gridCol w:w="1290"/>
        <w:gridCol w:w="543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 of seminiferous tubules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01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, n.s.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35 to 0.86</w:t>
            </w:r>
          </w:p>
        </w:tc>
        <w:tc>
          <w:tcPr>
            <w:tcW w:w="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25 to 0.7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ubule diamete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, n.s.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 to 0.4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 to 0.4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ight of epitheliu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 to 0.5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7 to 0.5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Sertoli cell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n.s.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0 to 0.5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9 to 0.4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fficiency of Sertoli cell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3 to 0.7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32 to 1.0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15 to 0.6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5 to 0.5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iogenesis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37 to 0.4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9 to 0.5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aily sperm productio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, n.s.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23 to 0.9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15 to 0.8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 in caud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74 to 1.3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6.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99 to 1.6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m in ejaculat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n.s., 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79 to 1.4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2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49 to 1.11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Cs w:val="24"/>
          <w:lang w:val="en-GB"/>
        </w:rPr>
        <w:t>Phylogenetically controlled multiple regression analyses revealing the effect of relative testes mass on spermatogenic traits. The data for relative testes mass (testes mass) is also presented in Table 1 (with relative testes mass named RTS). All variables were log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Cs w:val="24"/>
          <w:lang w:val="en-GB"/>
        </w:rPr>
        <w:t xml:space="preserve">-transformed (with the exception of the proportion of seminiferous tubules, which was arcsine-transformed) prior to analysis. The superscripts following the λ value indicate significance levels (n.s., p &gt; 0.05; *, p &lt; 0.05) in likelihood ratio tests against models with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0 (first superscript) and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1 (second superscript). The effect size </w:t>
      </w:r>
      <w:r>
        <w:rPr>
          <w:rFonts w:cs="Times New Roman" w:ascii="Times New Roman" w:hAnsi="Times New Roman"/>
          <w:i/>
          <w:szCs w:val="24"/>
          <w:lang w:val="en-GB"/>
        </w:rPr>
        <w:t>r</w:t>
      </w:r>
      <w:r>
        <w:rPr>
          <w:rFonts w:cs="Times New Roman" w:ascii="Times New Roman" w:hAnsi="Times New Roman"/>
          <w:szCs w:val="24"/>
          <w:lang w:val="en-GB"/>
        </w:rPr>
        <w:t xml:space="preserve"> was calculated from the </w:t>
      </w:r>
      <w:r>
        <w:rPr>
          <w:rFonts w:cs="Times New Roman" w:ascii="Times New Roman" w:hAnsi="Times New Roman"/>
          <w:i/>
          <w:szCs w:val="24"/>
          <w:lang w:val="en-GB"/>
        </w:rPr>
        <w:t>F</w:t>
      </w:r>
      <w:r>
        <w:rPr>
          <w:rFonts w:cs="Times New Roman" w:ascii="Times New Roman" w:hAnsi="Times New Roman"/>
          <w:szCs w:val="24"/>
          <w:lang w:val="en-GB"/>
        </w:rPr>
        <w:t xml:space="preserve"> values; we also present the non-central 95% confidence interval (CI), an interval excluding 0 indicating statistically significant relationships. The </w:t>
      </w:r>
      <w:r>
        <w:rPr>
          <w:rFonts w:cs="Times New Roman" w:ascii="Times New Roman" w:hAnsi="Times New Roman"/>
          <w:i/>
          <w:szCs w:val="24"/>
          <w:lang w:val="en-GB"/>
        </w:rPr>
        <w:t>P</w:t>
      </w:r>
      <w:r>
        <w:rPr>
          <w:rFonts w:cs="Times New Roman" w:ascii="Times New Roman" w:hAnsi="Times New Roman"/>
          <w:szCs w:val="24"/>
          <w:lang w:val="en-GB"/>
        </w:rPr>
        <w:t xml:space="preserve"> values and CI that indicate statistical significance are shown in bold. Abbreviations: n: number of species in each analysis; SECL: seminiferous epithelium cycle length.</w:t>
      </w:r>
    </w:p>
    <w:sectPr>
      <w:footerReference w:type="default" r:id="rId2"/>
      <w:type w:val="nextPage"/>
      <w:pgSz w:w="11906" w:h="16838"/>
      <w:pgMar w:left="1440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34:00Z</dcterms:created>
  <dc:creator>Javi Samsung</dc:creator>
  <dc:description/>
  <cp:keywords/>
  <dc:language>en-US</dc:language>
  <cp:lastModifiedBy>Javi delBarco Trillo</cp:lastModifiedBy>
  <cp:lastPrinted>2012-11-12T18:19:00Z</cp:lastPrinted>
  <dcterms:modified xsi:type="dcterms:W3CDTF">2013-09-04T10:55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